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</w:rPr>
      </w:pPr>
      <w:r>
        <w:rPr>
          <w:rFonts w:hint="eastAsia" w:ascii="Arial" w:hAnsi="Arial" w:cs="Arial"/>
        </w:rPr>
        <w:t>Supplementary Table 1</w:t>
      </w:r>
      <w:bookmarkStart w:id="0" w:name="_GoBack"/>
      <w:bookmarkEnd w:id="0"/>
      <w:r>
        <w:rPr>
          <w:rFonts w:ascii="Arial" w:hAnsi="Arial" w:cs="Arial"/>
        </w:rPr>
        <w:t xml:space="preserve"> The gene sets that were significantly associated with SPINK4 by Gene set enrichment analysis (GSEA)</w:t>
      </w:r>
    </w:p>
    <w:tbl>
      <w:tblPr>
        <w:tblStyle w:val="4"/>
        <w:tblW w:w="15168" w:type="dxa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73"/>
        <w:gridCol w:w="1380"/>
        <w:gridCol w:w="1575"/>
        <w:gridCol w:w="1660"/>
        <w:gridCol w:w="1360"/>
        <w:gridCol w:w="1660"/>
        <w:gridCol w:w="166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GSE24551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GSE39582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Gene size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Enrichment score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3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Gene size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Enrichment score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OXIDATIVE_PHOSPHORYLATION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0.445 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13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0.424 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0.03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INOSITOL_PHOSPHATE_METABOLIS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0.413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0.451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0.023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ALZHEIMERS_DISEA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0.386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0.456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MELANOGENE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0.375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0.411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0.048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PARKINSONS_DISEA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0.401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0.53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FRUCTOSE_AND_MANNOSE_METABOLIS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0.453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0.02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0.641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BUTANOATE_METABOLIS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0.512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0.661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AMINO_SUGAR_AND_NUCLEOTIDE_SUGAR_METABOLISM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0.392 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0.028 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0.513 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PHOSPHATIDYLINOSITOL_SIGNALING_SYSTEM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0.325 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0.037 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0.401 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0.038 </w:t>
            </w:r>
          </w:p>
        </w:tc>
      </w:tr>
    </w:tbl>
    <w:p>
      <w:pPr>
        <w:rPr>
          <w:rFonts w:ascii="Arial" w:hAnsi="Arial" w:cs="Arial"/>
        </w:rPr>
      </w:pPr>
    </w:p>
    <w:sectPr>
      <w:pgSz w:w="16838" w:h="11906" w:orient="landscape"/>
      <w:pgMar w:top="1797" w:right="1440" w:bottom="1797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97386"/>
    <w:rsid w:val="000A0EE4"/>
    <w:rsid w:val="00497386"/>
    <w:rsid w:val="00D81E32"/>
    <w:rsid w:val="1B9D4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semiHidden/>
    <w:uiPriority w:val="99"/>
    <w:rPr>
      <w:sz w:val="18"/>
      <w:szCs w:val="18"/>
    </w:rPr>
  </w:style>
  <w:style w:type="character" w:customStyle="1" w:styleId="7">
    <w:name w:val="页脚 Char"/>
    <w:basedOn w:val="5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4</Words>
  <Characters>656</Characters>
  <Lines>5</Lines>
  <Paragraphs>1</Paragraphs>
  <TotalTime>9</TotalTime>
  <ScaleCrop>false</ScaleCrop>
  <LinksUpToDate>false</LinksUpToDate>
  <CharactersWithSpaces>769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4T07:42:00Z</dcterms:created>
  <dc:creator>Windows 用户</dc:creator>
  <cp:lastModifiedBy>32763</cp:lastModifiedBy>
  <dcterms:modified xsi:type="dcterms:W3CDTF">2019-07-27T10:05:2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